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86B81" w14:textId="77777777" w:rsidR="008B4011" w:rsidRDefault="00C746D6">
      <w:pPr>
        <w:spacing w:beforeLines="50" w:before="156" w:line="480" w:lineRule="auto"/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ORTING INFORMATION</w:t>
      </w:r>
    </w:p>
    <w:p w14:paraId="41F12395" w14:textId="77777777" w:rsidR="008B4011" w:rsidRDefault="00C746D6">
      <w:pPr>
        <w:spacing w:beforeLines="50" w:before="156" w:line="48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s</w:t>
      </w:r>
    </w:p>
    <w:p w14:paraId="5AEEDE5F" w14:textId="77777777" w:rsidR="008B4011" w:rsidRDefault="00C746D6">
      <w:pPr>
        <w:spacing w:beforeLines="50" w:before="156" w:line="48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Figure S1. Characterization of DPV-ICP27-Flag recombinant virus and mass spectrometry screening.​​</w:t>
      </w:r>
    </w:p>
    <w:p w14:paraId="18D5DB26" w14:textId="77777777" w:rsidR="008B4011" w:rsidRDefault="00C746D6">
      <w:pPr>
        <w:numPr>
          <w:ilvl w:val="255"/>
          <w:numId w:val="0"/>
        </w:numPr>
        <w:spacing w:beforeLines="50" w:before="156" w:line="48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 w:hint="eastAsia"/>
          <w:b/>
          <w:bCs/>
          <w:sz w:val="24"/>
        </w:rPr>
        <w:t xml:space="preserve">(A) </w:t>
      </w:r>
      <w:r>
        <w:rPr>
          <w:rFonts w:ascii="Times New Roman Bold" w:hAnsi="Times New Roman Bold" w:cs="Times New Roman Bold"/>
          <w:b/>
          <w:bCs/>
          <w:sz w:val="24"/>
        </w:rPr>
        <w:t>Validation of Flag-tagged ICP27 expression.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DEFs infected with DPV-ICP27-Flag or DPV-WT (MOI=1) were harvested at 24 </w:t>
      </w:r>
      <w:proofErr w:type="spellStart"/>
      <w:r>
        <w:rPr>
          <w:rFonts w:ascii="Times New Roman Regular" w:hAnsi="Times New Roman Regular" w:cs="Times New Roman Regular"/>
          <w:sz w:val="24"/>
        </w:rPr>
        <w:t>hpi</w:t>
      </w:r>
      <w:proofErr w:type="spellEnd"/>
      <w:r>
        <w:rPr>
          <w:rFonts w:ascii="Times New Roman Regular" w:hAnsi="Times New Roman Regular" w:cs="Times New Roman Regular"/>
          <w:sz w:val="24"/>
        </w:rPr>
        <w:t>. C-terminal Flag fusion was confirmed by Western blot using anti-Flag antibody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(B) Replication kinetics</w:t>
      </w:r>
      <w:r>
        <w:rPr>
          <w:rFonts w:ascii="Times New Roman Bold" w:hAnsi="Times New Roman Bold" w:cs="Times New Roman Bold"/>
          <w:b/>
          <w:bCs/>
          <w:sz w:val="24"/>
        </w:rPr>
        <w:t xml:space="preserve">. </w:t>
      </w:r>
      <w:r>
        <w:rPr>
          <w:rFonts w:ascii="Times New Roman Regular" w:hAnsi="Times New Roman Regular" w:cs="Times New Roman Regular"/>
          <w:sz w:val="24"/>
        </w:rPr>
        <w:t xml:space="preserve">DEFs infected with DPV-ICP27-Flag or DPV-WT (MOI=0.01). Viral titers at 24, 48, 72, and 96 </w:t>
      </w:r>
      <w:proofErr w:type="spellStart"/>
      <w:r>
        <w:rPr>
          <w:rFonts w:ascii="Times New Roman Regular" w:hAnsi="Times New Roman Regular" w:cs="Times New Roman Regular"/>
          <w:sz w:val="24"/>
        </w:rPr>
        <w:t>hp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were determined by TCID</w:t>
      </w:r>
      <w:r>
        <w:rPr>
          <w:rFonts w:ascii="Times New Roman Regular" w:hAnsi="Times New Roman Regular" w:cs="Times New Roman Regular"/>
          <w:sz w:val="24"/>
          <w:vertAlign w:val="subscript"/>
        </w:rPr>
        <w:t>50</w:t>
      </w:r>
      <w:r>
        <w:rPr>
          <w:rFonts w:ascii="Times New Roman Regular" w:hAnsi="Times New Roman Regular" w:cs="Times New Roman Regular"/>
          <w:sz w:val="24"/>
        </w:rPr>
        <w:t xml:space="preserve"> </w:t>
      </w:r>
      <w:proofErr w:type="gramStart"/>
      <w:r>
        <w:rPr>
          <w:rFonts w:ascii="Times New Roman Regular" w:hAnsi="Times New Roman Regular" w:cs="Times New Roman Regular"/>
          <w:sz w:val="24"/>
        </w:rPr>
        <w:t>assay</w:t>
      </w:r>
      <w:r>
        <w:rPr>
          <w:rFonts w:ascii="Times New Roman Regular" w:hAnsi="Times New Roman Regular" w:cs="Times New Roman Regular"/>
          <w:sz w:val="24"/>
        </w:rPr>
        <w:t>(</w:t>
      </w:r>
      <w:proofErr w:type="gramEnd"/>
      <w:r>
        <w:rPr>
          <w:rFonts w:ascii="Times New Roman Regular" w:hAnsi="Times New Roman Regular" w:cs="Times New Roman Regular"/>
          <w:sz w:val="24"/>
        </w:rPr>
        <w:t>ns: P&gt;0.05 by one-way ANOVA</w:t>
      </w:r>
      <w:r>
        <w:rPr>
          <w:rFonts w:ascii="Times New Roman Regular" w:hAnsi="Times New Roman Regular" w:cs="Times New Roman Regular"/>
          <w:sz w:val="24"/>
        </w:rPr>
        <w:t>)</w:t>
      </w:r>
      <w:r>
        <w:rPr>
          <w:rFonts w:ascii="Times New Roman Regular" w:hAnsi="Times New Roman Regular" w:cs="Times New Roman Regular"/>
          <w:sz w:val="24"/>
        </w:rPr>
        <w:t>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4"/>
        </w:rPr>
        <w:t>(C) IP-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LC </w:t>
      </w:r>
      <w:r>
        <w:rPr>
          <w:rFonts w:ascii="Times New Roman Regular" w:hAnsi="Times New Roman Regular" w:cs="Times New Roman Regular"/>
          <w:b/>
          <w:bCs/>
          <w:sz w:val="24"/>
        </w:rPr>
        <w:t>MS workflow.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DEFs infected with DPV-ICP27-Flag (MOI=1) </w:t>
      </w:r>
      <w:proofErr w:type="gramStart"/>
      <w:r>
        <w:rPr>
          <w:rFonts w:ascii="Times New Roman Regular" w:hAnsi="Times New Roman Regular" w:cs="Times New Roman Regular"/>
          <w:sz w:val="24"/>
        </w:rPr>
        <w:t>w</w:t>
      </w:r>
      <w:r>
        <w:rPr>
          <w:rFonts w:ascii="Times New Roman Regular" w:hAnsi="Times New Roman Regular" w:cs="Times New Roman Regular"/>
          <w:sz w:val="24"/>
        </w:rPr>
        <w:t>as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harvested at 24 </w:t>
      </w:r>
      <w:proofErr w:type="spellStart"/>
      <w:r>
        <w:rPr>
          <w:rFonts w:ascii="Times New Roman Regular" w:hAnsi="Times New Roman Regular" w:cs="Times New Roman Regular"/>
          <w:sz w:val="24"/>
        </w:rPr>
        <w:t>hpi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. Anti-Flag </w:t>
      </w:r>
      <w:proofErr w:type="spellStart"/>
      <w:r>
        <w:rPr>
          <w:rFonts w:ascii="Times New Roman Regular" w:hAnsi="Times New Roman Regular" w:cs="Times New Roman Regular"/>
          <w:sz w:val="24"/>
        </w:rPr>
        <w:t>immunoprecipitates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were analyzed by LC-MS/MS to identify ICP27-interacti</w:t>
      </w:r>
      <w:r>
        <w:rPr>
          <w:rFonts w:ascii="Times New Roman Regular" w:hAnsi="Times New Roman Regular" w:cs="Times New Roman Regular"/>
          <w:sz w:val="24"/>
        </w:rPr>
        <w:t>ng proteins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(D) </w:t>
      </w:r>
      <w:r>
        <w:rPr>
          <w:rFonts w:ascii="Times New Roman Bold" w:hAnsi="Times New Roman Bold" w:cs="Times New Roman Bold"/>
          <w:b/>
          <w:bCs/>
          <w:sz w:val="24"/>
        </w:rPr>
        <w:t>Candidate ICP27-interacting proteins.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Proteins specifically </w:t>
      </w:r>
      <w:proofErr w:type="gramStart"/>
      <w:r>
        <w:rPr>
          <w:rFonts w:ascii="Times New Roman Regular" w:hAnsi="Times New Roman Regular" w:cs="Times New Roman Regular"/>
          <w:sz w:val="24"/>
        </w:rPr>
        <w:t>enriched in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DPV-ICP27-Flag </w:t>
      </w:r>
      <w:proofErr w:type="spellStart"/>
      <w:r>
        <w:rPr>
          <w:rFonts w:ascii="Times New Roman Regular" w:hAnsi="Times New Roman Regular" w:cs="Times New Roman Regular"/>
          <w:sz w:val="24"/>
        </w:rPr>
        <w:t>immunoprecipitates</w:t>
      </w:r>
      <w:proofErr w:type="spellEnd"/>
      <w:r>
        <w:rPr>
          <w:rFonts w:ascii="Times New Roman Regular" w:hAnsi="Times New Roman Regular" w:cs="Times New Roman Regular"/>
          <w:sz w:val="24"/>
        </w:rPr>
        <w:t>.</w:t>
      </w:r>
    </w:p>
    <w:p w14:paraId="5F450536" w14:textId="77777777" w:rsidR="008B4011" w:rsidRDefault="00C746D6">
      <w:pPr>
        <w:numPr>
          <w:ilvl w:val="255"/>
          <w:numId w:val="0"/>
        </w:numPr>
        <w:spacing w:beforeLines="50" w:before="156" w:line="48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Figure S2. Co-IP validation of host and viral proteins enriched by IP-LC MS.</w:t>
      </w:r>
    </w:p>
    <w:p w14:paraId="75E5E299" w14:textId="77777777" w:rsidR="008B4011" w:rsidRDefault="00C746D6">
      <w:pPr>
        <w:numPr>
          <w:ilvl w:val="255"/>
          <w:numId w:val="0"/>
        </w:numPr>
        <w:spacing w:beforeLines="50" w:before="156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cs="Times New Roman Bold" w:hint="eastAsia"/>
          <w:b/>
          <w:bCs/>
          <w:sz w:val="24"/>
        </w:rPr>
        <w:t>(A-</w:t>
      </w:r>
      <w:r>
        <w:rPr>
          <w:rFonts w:ascii="Times New Roman Bold" w:hAnsi="Times New Roman Bold" w:cs="Times New Roman Bold"/>
          <w:b/>
          <w:bCs/>
          <w:sz w:val="24"/>
        </w:rPr>
        <w:t xml:space="preserve">B) </w:t>
      </w:r>
      <w:r>
        <w:rPr>
          <w:rFonts w:ascii="Times New Roman" w:hAnsi="Times New Roman" w:cs="Times New Roman"/>
          <w:sz w:val="24"/>
        </w:rPr>
        <w:t xml:space="preserve">In DEF cells, the ICP27-HA plasmid and two candidate host protein plasmids (DDX5-myc, RPS4X-myc) screened by </w:t>
      </w:r>
      <w:r>
        <w:rPr>
          <w:rFonts w:ascii="Times New Roman" w:hAnsi="Times New Roman" w:cs="Times New Roman" w:hint="eastAsia"/>
          <w:sz w:val="24"/>
        </w:rPr>
        <w:t>IP-LC MS</w:t>
      </w:r>
      <w:r>
        <w:rPr>
          <w:rFonts w:ascii="Times New Roman" w:hAnsi="Times New Roman" w:cs="Times New Roman"/>
          <w:sz w:val="24"/>
        </w:rPr>
        <w:t xml:space="preserve"> were co-transfected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an empty </w:t>
      </w:r>
      <w:proofErr w:type="spellStart"/>
      <w:r>
        <w:rPr>
          <w:rFonts w:ascii="Times New Roman" w:hAnsi="Times New Roman" w:cs="Times New Roman"/>
          <w:sz w:val="24"/>
        </w:rPr>
        <w:t>pCAGGS</w:t>
      </w:r>
      <w:proofErr w:type="spellEnd"/>
      <w:r>
        <w:rPr>
          <w:rFonts w:ascii="Times New Roman" w:hAnsi="Times New Roman" w:cs="Times New Roman"/>
          <w:sz w:val="24"/>
        </w:rPr>
        <w:t xml:space="preserve"> plasmid </w:t>
      </w:r>
      <w:proofErr w:type="gramStart"/>
      <w:r>
        <w:rPr>
          <w:rFonts w:ascii="Times New Roman" w:hAnsi="Times New Roman" w:cs="Times New Roman" w:hint="eastAsia"/>
          <w:sz w:val="24"/>
        </w:rPr>
        <w:t>were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transfected </w:t>
      </w:r>
      <w:r>
        <w:rPr>
          <w:rFonts w:ascii="Times New Roman" w:hAnsi="Times New Roman" w:cs="Times New Roman"/>
          <w:sz w:val="24"/>
        </w:rPr>
        <w:t>as a vector control</w:t>
      </w:r>
      <w:r>
        <w:rPr>
          <w:rFonts w:ascii="Times New Roman" w:hAnsi="Times New Roman" w:cs="Times New Roman" w:hint="eastAsia"/>
          <w:sz w:val="24"/>
        </w:rPr>
        <w:t xml:space="preserve"> for CO-IP verification of t</w:t>
      </w:r>
      <w:r>
        <w:rPr>
          <w:rFonts w:ascii="Times New Roman" w:hAnsi="Times New Roman" w:cs="Times New Roman"/>
          <w:sz w:val="24"/>
        </w:rPr>
        <w:t xml:space="preserve">he interaction between these two proteins. </w:t>
      </w:r>
      <w:r>
        <w:rPr>
          <w:rFonts w:ascii="Times New Roman Bold" w:hAnsi="Times New Roman Bold" w:cs="Times New Roman Bold"/>
          <w:b/>
          <w:bCs/>
          <w:sz w:val="24"/>
        </w:rPr>
        <w:t xml:space="preserve">(C-D) </w:t>
      </w:r>
      <w:r>
        <w:rPr>
          <w:rFonts w:ascii="Times New Roman" w:hAnsi="Times New Roman" w:cs="Times New Roman"/>
          <w:sz w:val="24"/>
        </w:rPr>
        <w:t xml:space="preserve">In DEF cells, the ICP27-HA plasmid and two candidate viral proteins (ICP4-FLAG, ICP8-FLAG) screened by </w:t>
      </w:r>
      <w:r>
        <w:rPr>
          <w:rFonts w:ascii="Times New Roman" w:hAnsi="Times New Roman" w:cs="Times New Roman" w:hint="eastAsia"/>
          <w:sz w:val="24"/>
        </w:rPr>
        <w:t>IP-LC MS</w:t>
      </w:r>
      <w:r>
        <w:rPr>
          <w:rFonts w:ascii="Times New Roman" w:hAnsi="Times New Roman" w:cs="Times New Roman"/>
          <w:sz w:val="24"/>
        </w:rPr>
        <w:t xml:space="preserve"> were co-transfected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an empty </w:t>
      </w:r>
      <w:proofErr w:type="spellStart"/>
      <w:r>
        <w:rPr>
          <w:rFonts w:ascii="Times New Roman" w:hAnsi="Times New Roman" w:cs="Times New Roman"/>
          <w:sz w:val="24"/>
        </w:rPr>
        <w:t>pCAGGS</w:t>
      </w:r>
      <w:proofErr w:type="spellEnd"/>
      <w:r>
        <w:rPr>
          <w:rFonts w:ascii="Times New Roman" w:hAnsi="Times New Roman" w:cs="Times New Roman"/>
          <w:sz w:val="24"/>
        </w:rPr>
        <w:t xml:space="preserve"> plasmid </w:t>
      </w:r>
      <w:proofErr w:type="gramStart"/>
      <w:r>
        <w:rPr>
          <w:rFonts w:ascii="Times New Roman" w:hAnsi="Times New Roman" w:cs="Times New Roman" w:hint="eastAsia"/>
          <w:sz w:val="24"/>
        </w:rPr>
        <w:t>were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transfected </w:t>
      </w:r>
      <w:r>
        <w:rPr>
          <w:rFonts w:ascii="Times New Roman" w:hAnsi="Times New Roman" w:cs="Times New Roman"/>
          <w:sz w:val="24"/>
        </w:rPr>
        <w:t>as a vector control</w:t>
      </w:r>
      <w:r>
        <w:rPr>
          <w:rFonts w:ascii="Times New Roman" w:hAnsi="Times New Roman" w:cs="Times New Roman" w:hint="eastAsia"/>
          <w:sz w:val="24"/>
        </w:rPr>
        <w:t xml:space="preserve"> for CO-IP verification of t</w:t>
      </w:r>
      <w:r>
        <w:rPr>
          <w:rFonts w:ascii="Times New Roman" w:hAnsi="Times New Roman" w:cs="Times New Roman"/>
          <w:sz w:val="24"/>
        </w:rPr>
        <w:t>he interacti</w:t>
      </w:r>
      <w:r>
        <w:rPr>
          <w:rFonts w:ascii="Times New Roman" w:hAnsi="Times New Roman" w:cs="Times New Roman"/>
          <w:sz w:val="24"/>
        </w:rPr>
        <w:t>on between these two proteins.</w:t>
      </w:r>
    </w:p>
    <w:p w14:paraId="0F32FCB3" w14:textId="77777777" w:rsidR="008B4011" w:rsidRDefault="00C746D6">
      <w:pPr>
        <w:spacing w:beforeLines="50" w:before="156" w:line="480" w:lineRule="auto"/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lastRenderedPageBreak/>
        <w:t>Figure S</w:t>
      </w:r>
      <w:r>
        <w:rPr>
          <w:rFonts w:ascii="Times New Roman Bold" w:hAnsi="Times New Roman Bold" w:cs="Times New Roman Bold" w:hint="eastAsia"/>
          <w:b/>
          <w:bCs/>
          <w:sz w:val="24"/>
        </w:rPr>
        <w:t>3</w:t>
      </w:r>
      <w:r>
        <w:rPr>
          <w:rFonts w:ascii="Times New Roman Bold" w:hAnsi="Times New Roman Bold" w:cs="Times New Roman Bold"/>
          <w:b/>
          <w:bCs/>
          <w:sz w:val="24"/>
        </w:rPr>
        <w:t>. ICP22 does not significantly alter UL55 expression.​</w:t>
      </w:r>
      <w:r>
        <w:rPr>
          <w:rFonts w:ascii="Times New Roman Regular" w:hAnsi="Times New Roman Regular" w:cs="Times New Roman Regular"/>
          <w:b/>
          <w:bCs/>
          <w:sz w:val="24"/>
        </w:rPr>
        <w:t>​</w:t>
      </w:r>
    </w:p>
    <w:p w14:paraId="32150EE8" w14:textId="77777777" w:rsidR="008B4011" w:rsidRDefault="00C746D6">
      <w:pPr>
        <w:spacing w:beforeLines="50" w:before="156" w:line="480" w:lineRule="auto"/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(A-B)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DEFs co-transfected with pCAGGS-UL55-3Myc plus pCAGGS-ICP22-3HA or empty </w:t>
      </w:r>
      <w:proofErr w:type="spellStart"/>
      <w:r>
        <w:rPr>
          <w:rFonts w:ascii="Times New Roman Regular" w:hAnsi="Times New Roman Regular" w:cs="Times New Roman Regular"/>
          <w:sz w:val="24"/>
        </w:rPr>
        <w:t>pCAGGS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vector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ells were harvested at 24 h post-transfection. UL55 mRNA (A) and protein (B) levels were measured by RT-qPCR and Western blot.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Figure S</w:t>
      </w:r>
      <w:r>
        <w:rPr>
          <w:rFonts w:ascii="Times New Roman Bold" w:hAnsi="Times New Roman Bold" w:cs="Times New Roman Bold" w:hint="eastAsia"/>
          <w:b/>
          <w:bCs/>
          <w:sz w:val="24"/>
        </w:rPr>
        <w:t>4</w:t>
      </w:r>
      <w:r>
        <w:rPr>
          <w:rFonts w:ascii="Times New Roman Bold" w:hAnsi="Times New Roman Bold" w:cs="Times New Roman Bold"/>
          <w:b/>
          <w:bCs/>
          <w:sz w:val="24"/>
        </w:rPr>
        <w:t>. Cross-species conservation analysis of RIG-I.​</w:t>
      </w:r>
      <w:r>
        <w:rPr>
          <w:rFonts w:ascii="Times New Roman Regular" w:hAnsi="Times New Roman Regular" w:cs="Times New Roman Regular"/>
          <w:b/>
          <w:bCs/>
          <w:sz w:val="24"/>
        </w:rPr>
        <w:t>​</w:t>
      </w:r>
    </w:p>
    <w:p w14:paraId="6CE9B6BE" w14:textId="77777777" w:rsidR="008B4011" w:rsidRDefault="00C746D6">
      <w:pPr>
        <w:spacing w:beforeLines="50" w:before="156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 Regular" w:hAnsi="Times New Roman Regular" w:cs="Times New Roman Regular"/>
          <w:sz w:val="24"/>
        </w:rPr>
        <w:t>Representative RIG-I sequences from vertebrates (NCBI accessions) were aligned using DNAMAN. Red shading indicates identical residues across species.</w:t>
      </w:r>
    </w:p>
    <w:p w14:paraId="5D147668" w14:textId="77777777" w:rsidR="008B4011" w:rsidRDefault="00C746D6">
      <w:pPr>
        <w:spacing w:line="48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S</w:t>
      </w:r>
    </w:p>
    <w:p w14:paraId="750F5675" w14:textId="359AA1EE" w:rsidR="008B4011" w:rsidRDefault="00C746D6">
      <w:pPr>
        <w:spacing w:line="480" w:lineRule="auto"/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Table </w:t>
      </w:r>
      <w:r w:rsidR="00E402E3">
        <w:rPr>
          <w:rFonts w:ascii="Times New Roman Bold" w:hAnsi="Times New Roman Bold" w:cs="Times New Roman Bold"/>
          <w:b/>
          <w:bCs/>
          <w:sz w:val="24"/>
        </w:rPr>
        <w:t>S2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The sequences of all primers used in this study.</w:t>
      </w:r>
    </w:p>
    <w:tbl>
      <w:tblPr>
        <w:tblStyle w:val="TableGrid"/>
        <w:tblW w:w="4999" w:type="pct"/>
        <w:tblBorders>
          <w:top w:val="single" w:sz="12" w:space="0" w:color="000000"/>
          <w:left w:val="none" w:sz="4" w:space="0" w:color="auto"/>
          <w:bottom w:val="single" w:sz="12" w:space="0" w:color="000000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033"/>
        <w:gridCol w:w="7273"/>
      </w:tblGrid>
      <w:tr w:rsidR="008B4011" w14:paraId="0757EFA3" w14:textId="77777777">
        <w:trPr>
          <w:trHeight w:val="363"/>
          <w:tblHeader/>
        </w:trPr>
        <w:tc>
          <w:tcPr>
            <w:tcW w:w="126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874CF2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91156663"/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73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43CB0C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quence 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5’–3’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8B4011" w14:paraId="4C8E5F00" w14:textId="77777777">
        <w:trPr>
          <w:trHeight w:val="363"/>
        </w:trPr>
        <w:tc>
          <w:tcPr>
            <w:tcW w:w="126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90EC0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V UL55-3Myc-F</w:t>
            </w:r>
          </w:p>
        </w:tc>
        <w:tc>
          <w:tcPr>
            <w:tcW w:w="3731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9BC6C2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GACGCGAAGGCG</w:t>
            </w:r>
          </w:p>
        </w:tc>
      </w:tr>
      <w:tr w:rsidR="008B4011" w14:paraId="56594D4D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CDF517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V UL55-3Myc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E44896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AGCTTTTGCTCCTCGAGTACATTAGCTTTGTGAATTCC</w:t>
            </w:r>
          </w:p>
        </w:tc>
      </w:tr>
      <w:tr w:rsidR="008B4011" w14:paraId="73037C28" w14:textId="77777777">
        <w:trPr>
          <w:trHeight w:val="131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650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1-3Myc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3FEC9B02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AAGGACCACTGTGTT</w:t>
            </w:r>
          </w:p>
        </w:tc>
      </w:tr>
      <w:tr w:rsidR="008B4011" w14:paraId="1DDC2105" w14:textId="77777777">
        <w:trPr>
          <w:trHeight w:val="6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01F7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∆</w:t>
            </w:r>
            <w:r>
              <w:rPr>
                <w:rFonts w:ascii="Times New Roman" w:hAnsi="Times New Roman" w:cs="Times New Roman"/>
                <w:szCs w:val="21"/>
              </w:rPr>
              <w:t>UL55Δ1-3Myc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5BB4F4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AGCTTTTGCTCCTCGAGTACATTAGCTTTGTGAATTCC</w:t>
            </w:r>
          </w:p>
        </w:tc>
      </w:tr>
      <w:tr w:rsidR="008B4011" w14:paraId="33680FBD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0EB7D5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2-3Myc-F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533E86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GACGCGAAGGCG</w:t>
            </w:r>
          </w:p>
        </w:tc>
      </w:tr>
      <w:tr w:rsidR="008B4011" w14:paraId="51457828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A30885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2-3Myc-R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72EB8B21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TAAAATGAGCCCGCAGAACTTCTTGGGCATGTAAAACAT</w:t>
            </w:r>
          </w:p>
        </w:tc>
      </w:tr>
      <w:tr w:rsidR="008B4011" w14:paraId="7712DC90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11F8A71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2-3Myc-F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20F112D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TTTTACATGCCCAAGAAGTTCTGCGGGCTCATTTTATGC</w:t>
            </w:r>
          </w:p>
        </w:tc>
      </w:tr>
      <w:tr w:rsidR="008B4011" w14:paraId="1F30148B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9A46BC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2-3Myc-R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3C6DD9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AGCTTTTGCTCCTCGAGTACATTAGCTTTGTGAATTCC</w:t>
            </w:r>
          </w:p>
        </w:tc>
      </w:tr>
      <w:tr w:rsidR="008B4011" w14:paraId="4D5B28DC" w14:textId="77777777">
        <w:trPr>
          <w:trHeight w:val="131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E9C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UL55 Δ3-3Myc-F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C65EDA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GACGCGAAGGCG</w:t>
            </w:r>
          </w:p>
        </w:tc>
      </w:tr>
      <w:tr w:rsidR="008B4011" w14:paraId="4E6DAB49" w14:textId="77777777">
        <w:trPr>
          <w:trHeight w:val="131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702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3-3Myc-R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C4AD8D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TGGCGCGTTGCATAGACGGAATATATGTGATTCTGTTTC</w:t>
            </w:r>
          </w:p>
        </w:tc>
      </w:tr>
      <w:tr w:rsidR="008B4011" w14:paraId="3833678F" w14:textId="77777777">
        <w:trPr>
          <w:trHeight w:val="131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010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3-3Myc-F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1EA1973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ACAGAATCACATATATTCCGTCTATGCAACGCGCCATAT</w:t>
            </w:r>
          </w:p>
        </w:tc>
      </w:tr>
      <w:tr w:rsidR="008B4011" w14:paraId="4A66259D" w14:textId="77777777">
        <w:trPr>
          <w:trHeight w:val="6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AA7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3-3Myc-R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7850AF6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AGCTTTTGCTCCTCGAGTACATTAGCTTTGTGAATTCC</w:t>
            </w:r>
          </w:p>
        </w:tc>
      </w:tr>
      <w:tr w:rsidR="008B4011" w14:paraId="7A07A32D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BBDC33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4-3Myc-F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9F5E96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GACGCGAAGGCG</w:t>
            </w:r>
          </w:p>
        </w:tc>
      </w:tr>
      <w:tr w:rsidR="008B4011" w14:paraId="7A2C87B7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20BED3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4-3Myc-R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E98E23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CGATGCCGATACGACCCCATGCTCCGTACGTATTCCGGC</w:t>
            </w:r>
          </w:p>
        </w:tc>
      </w:tr>
      <w:tr w:rsidR="008B4011" w14:paraId="05D08595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95F690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4-3Myc-F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7C4BDFA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GGAATACGTACGGAGCATGGGGTCGTATCGGCATCGGCT</w:t>
            </w:r>
          </w:p>
        </w:tc>
      </w:tr>
      <w:tr w:rsidR="008B4011" w14:paraId="3376B781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BA14C51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4-3Myc-R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5F9993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AGCTTTTGCTCCTCGAGTACATTAGCTTTGTGAATTCC</w:t>
            </w:r>
          </w:p>
        </w:tc>
      </w:tr>
      <w:tr w:rsidR="008B4011" w14:paraId="71A3F3EB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C6AAD5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5-3Myc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38A09B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GACGCGAAGGCG</w:t>
            </w:r>
          </w:p>
        </w:tc>
      </w:tr>
      <w:tr w:rsidR="008B4011" w14:paraId="7BF81F00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9D165E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 Δ5-3Myc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313FE9C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AGCTTTTGCTCCTCGAGCTGCCAACAACTCATTGA</w:t>
            </w:r>
          </w:p>
        </w:tc>
      </w:tr>
      <w:tr w:rsidR="008B4011" w14:paraId="1A04A990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8CA4D8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V-1 UL55-3Myc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40DA1C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ACAGCGACCCCCCTC</w:t>
            </w:r>
          </w:p>
        </w:tc>
      </w:tr>
      <w:tr w:rsidR="008B4011" w14:paraId="2C5B94CF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FE9B15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V-1 UL55-3Myc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345EB2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AGCTTTTGCTCCTCGAGCGCCTTAATTTTAATCTT</w:t>
            </w:r>
          </w:p>
        </w:tc>
      </w:tr>
      <w:tr w:rsidR="008B4011" w14:paraId="22B1AD9B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06887E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-3HA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5330E1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TGCAGTGCTAAACCCG</w:t>
            </w:r>
          </w:p>
        </w:tc>
      </w:tr>
      <w:tr w:rsidR="008B4011" w14:paraId="1309E76A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55DCDD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-3HA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AAE128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TCATAAGGATAGGTACCAAACATTTCATTACAATAAAAGTACTTCCCGTGC</w:t>
            </w:r>
          </w:p>
        </w:tc>
      </w:tr>
      <w:tr w:rsidR="008B4011" w14:paraId="3E532A5E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DFF989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-3HA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18D8C7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TCATTTTGGCAAAGAATTCGCCACCATGAAGAAAAAACCCTCCGATCAT </w:t>
            </w:r>
          </w:p>
        </w:tc>
      </w:tr>
      <w:tr w:rsidR="008B4011" w14:paraId="66081208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78D304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ICP27 ΔN-3HA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1E816B8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TCATAAGGATAGGTACCAAACATTTCATTACAATAAAAGTACTTCCCGTGC</w:t>
            </w:r>
          </w:p>
        </w:tc>
      </w:tr>
      <w:tr w:rsidR="008B4011" w14:paraId="118F0562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EA8A8E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LS1-3HA-F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7638FC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TGCAGTGCTAAACCCG</w:t>
            </w:r>
          </w:p>
        </w:tc>
      </w:tr>
      <w:tr w:rsidR="008B4011" w14:paraId="33A10730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6CE3667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LS1-3HA-R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009D0E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CTCGCTCGTTTAACATATTTTTCATTAGCAGTAGTTCCGCG </w:t>
            </w:r>
          </w:p>
        </w:tc>
      </w:tr>
      <w:tr w:rsidR="008B4011" w14:paraId="467AF59F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39D9647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LS1-3HA-F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F9AF37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GAACTACTGCTAATGAAAAATATGTTAAACGAGCGAGG</w:t>
            </w:r>
          </w:p>
        </w:tc>
      </w:tr>
      <w:tr w:rsidR="008B4011" w14:paraId="5BDE38CF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62DA2F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LS1-3HA-R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FD28FA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TCATAAGGATAGGTACCAAACATTTCATTACAATAAAAGTACTTCCCGTGC</w:t>
            </w:r>
          </w:p>
        </w:tc>
      </w:tr>
      <w:tr w:rsidR="008B4011" w14:paraId="45ED7F5B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736450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RGG-3HA-F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7803D41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TCATTTTGGCAAAGAATTCGCCACCATGGCCTGCAGTGCTAAACCC </w:t>
            </w:r>
          </w:p>
        </w:tc>
      </w:tr>
      <w:tr w:rsidR="008B4011" w14:paraId="5209DADC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33B94A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RGG-3HA-R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FC2DFA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ATCAGATTGCATTTTAGACCCAGTATCATGATCGGAGGG</w:t>
            </w:r>
          </w:p>
        </w:tc>
      </w:tr>
      <w:tr w:rsidR="008B4011" w14:paraId="0D64B0F9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F1E0CAD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RGG-3HA-F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1ED9322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TCCGATCATGATACTGGGTCTAAAATGCAATCTGATAAT</w:t>
            </w:r>
          </w:p>
        </w:tc>
      </w:tr>
      <w:tr w:rsidR="008B4011" w14:paraId="2FFBBE8D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AE5EE8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RGG-3HA-R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11FCF2D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CATCATAAGGATAGGTACCAAACATTTCATTACAATAAAAGTACTTCCCGTGC </w:t>
            </w:r>
          </w:p>
        </w:tc>
      </w:tr>
      <w:tr w:rsidR="008B4011" w14:paraId="58AA1C68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7C9E86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LS2-3HA-F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7E5DF0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TGCAGTGCTAAACCC</w:t>
            </w:r>
          </w:p>
        </w:tc>
      </w:tr>
      <w:tr w:rsidR="008B4011" w14:paraId="099AB49A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110AE3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LS2-3HA-R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7F7D45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TGCCCATGGGTGTTCGGCTTGATGGCGCTGGTCGTGATC</w:t>
            </w:r>
          </w:p>
        </w:tc>
      </w:tr>
      <w:tr w:rsidR="008B4011" w14:paraId="24279C01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F0F2FF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LS2-3HA-F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4B0F80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CACGACCAGCGCCATCAAGCCGAACACCCATGGGCATCT</w:t>
            </w:r>
          </w:p>
        </w:tc>
      </w:tr>
      <w:tr w:rsidR="008B4011" w14:paraId="22106949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E98911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LS2-3HA-R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E02876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TCATAAGGATAGGTACCAAACATTTCATTACAATAAAAGTACTTCCCGTGC</w:t>
            </w:r>
          </w:p>
        </w:tc>
      </w:tr>
      <w:tr w:rsidR="008B4011" w14:paraId="2DE6F504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AA3CF3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KH1-3HA-F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951459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TGCAGTGCTAAACCC</w:t>
            </w:r>
          </w:p>
        </w:tc>
      </w:tr>
      <w:tr w:rsidR="008B4011" w14:paraId="3411FE51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052616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CP27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ΔKH1-3HA-R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36FD382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ATCGCATGACGCTAATGCAGCGGTTGTTCGGAAGCCTCCATT</w:t>
            </w:r>
          </w:p>
        </w:tc>
      </w:tr>
      <w:tr w:rsidR="008B4011" w14:paraId="5868D604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15625F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KH1-3HA-F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0FB6BF1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GAGGCTTCCGAACAACCGCTGCATTAGCGTCATGCGAT</w:t>
            </w:r>
          </w:p>
        </w:tc>
      </w:tr>
      <w:tr w:rsidR="008B4011" w14:paraId="4BA5FA8A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8E72CA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KH1-3HA-R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7A8A3E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TCATAAGGATAGGTACCAAACATTTCATTACAATAAAAGTACTTCCCGTGC</w:t>
            </w:r>
          </w:p>
        </w:tc>
      </w:tr>
      <w:tr w:rsidR="008B4011" w14:paraId="26CD773E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9895D7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ES-3HA-F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5D4910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TGCAGTGCTAAACCC</w:t>
            </w:r>
          </w:p>
        </w:tc>
      </w:tr>
      <w:tr w:rsidR="008B4011" w14:paraId="2A9B6521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3643EF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ES-3HA-R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7D17C5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GCTCGGTAGGTCGACTATTATTAAGTCTTCATTGCGCAG</w:t>
            </w:r>
          </w:p>
        </w:tc>
      </w:tr>
      <w:tr w:rsidR="008B4011" w14:paraId="68F5A285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68368D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ES-3HA-F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1A59253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CGCAATGAAGACTTAATAATAGTCGACCTACCGAGCTTT</w:t>
            </w:r>
          </w:p>
        </w:tc>
      </w:tr>
      <w:tr w:rsidR="008B4011" w14:paraId="3E326D40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268A59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ES-3HA-R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73A5E44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TCATAAGGATAGGTACCAAACATTTCATTACAATAAAAGTACTTCCCGTGC</w:t>
            </w:r>
          </w:p>
        </w:tc>
      </w:tr>
      <w:tr w:rsidR="008B4011" w14:paraId="2F25E3A0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F960FC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C-3HA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AE85C3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TGCAGTGCTAAACCC</w:t>
            </w:r>
          </w:p>
        </w:tc>
      </w:tr>
      <w:tr w:rsidR="008B4011" w14:paraId="4BAA0D30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B9A357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C-3HA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601BC8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TCATAAGGATAGGTACCATCGCCCTTGTCTCCTCTCTT</w:t>
            </w:r>
          </w:p>
        </w:tc>
      </w:tr>
      <w:tr w:rsidR="008B4011" w14:paraId="7A7DBD85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5C8C03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C-3HA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1183707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AAGAAAAAACCCTCCGATCAT</w:t>
            </w:r>
          </w:p>
        </w:tc>
      </w:tr>
      <w:tr w:rsidR="008B4011" w14:paraId="62137187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4DC9E0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ΔNC-3HA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EA7AFE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TCATAAGGATAGGTACCATCGCCCTTGTCTCCTCTCTT</w:t>
            </w:r>
          </w:p>
        </w:tc>
      </w:tr>
      <w:tr w:rsidR="008B4011" w14:paraId="064252BC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EF72E9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mutZnF-3HA-F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BC456C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ATTTTGGCAAAGAATTCGCCACCATGGCCTGCAGTGCTAAACCC</w:t>
            </w:r>
          </w:p>
        </w:tc>
      </w:tr>
      <w:tr w:rsidR="008B4011" w14:paraId="028CB955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96CB77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mutZnF-3HA-R1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1AC7EAF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GAATACAATTTAGCCTGTTGGTCGTGAGCATCGTGCAAAGCTTCGTCTATCATCT</w:t>
            </w:r>
          </w:p>
        </w:tc>
      </w:tr>
      <w:tr w:rsidR="008B4011" w14:paraId="3F507444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BAE9192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mutZnF-3HA-F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31387E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ATAGACGAAGCTTTGCACGATGCTCACGACCAACAGGCTAAATTGTATTCGAG</w:t>
            </w:r>
          </w:p>
        </w:tc>
      </w:tr>
      <w:tr w:rsidR="008B4011" w14:paraId="1CAF5D68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C89310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 mutZnF-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3HA-R2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62A37E7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ACATCATAAGGATAGGTACCAAACATTTCATTACAATAAAAGTACTTCCCGTGC</w:t>
            </w:r>
          </w:p>
        </w:tc>
      </w:tr>
      <w:tr w:rsidR="008B4011" w14:paraId="7932BF99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E9F1302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 EGFP-C2-RIG-I(N-Terminal)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7A8FE5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TCAGATCTCGAGCTCAAGCTTAACGGCGGACGAGAAGCGGAGC</w:t>
            </w:r>
          </w:p>
        </w:tc>
      </w:tr>
      <w:tr w:rsidR="008B4011" w14:paraId="36E8B0EA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AED48E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 EGFP-C2-RIG-I(N-Terminal)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C132E6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TATCTAGATCCGGTGGATCCTCACTCTTATATCCCACAGTTCACT</w:t>
            </w:r>
          </w:p>
        </w:tc>
      </w:tr>
      <w:tr w:rsidR="008B4011" w14:paraId="0BDE6C6F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7D7C62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 EGFP-C2-IRF7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BDA2C3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TCAGATCTCGAGCTCAAGCTTAGCAGCGGCGGAGAGCGAAGGG</w:t>
            </w:r>
          </w:p>
        </w:tc>
      </w:tr>
      <w:tr w:rsidR="008B4011" w14:paraId="3F26C9CC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EF291D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 EGFP-C2-IRF7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AD3170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TATCTAGATCCGGTGGATCCTCAGTCTATCTGCATGTT</w:t>
            </w:r>
          </w:p>
        </w:tc>
      </w:tr>
      <w:tr w:rsidR="008B4011" w14:paraId="174E78CB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E186CC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EGFP-C2-RIG-I(N-Terminal)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1A10F332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TCAGATCTCGAGCTCAAGCTTAACCACCGAGCAGCGACGCAGC</w:t>
            </w:r>
          </w:p>
        </w:tc>
      </w:tr>
      <w:tr w:rsidR="008B4011" w14:paraId="3EBA5736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87CBCF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EGFP-C2-RIG-I(N-Terminal)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46B2D6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TATCTAGATCCGGTGGATCCTCATTTCAAAGTTTTGGGCCAGTTT</w:t>
            </w:r>
          </w:p>
        </w:tc>
      </w:tr>
      <w:tr w:rsidR="008B4011" w14:paraId="07DF9093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DB0775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EGFP-C2-IRF3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5DE9AA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TCAGATCTCGAGCTCAAGCTTAGGAACCCCAAAGCCACGGATC</w:t>
            </w:r>
          </w:p>
        </w:tc>
      </w:tr>
      <w:tr w:rsidR="008B4011" w14:paraId="1CD435B5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6BA08B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EGFP-C2-IRF3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49ECCF2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TATCTAGATCCGGTGGATCCCTATTGGTTGAGGTGGTGGGGAAC</w:t>
            </w:r>
          </w:p>
        </w:tc>
      </w:tr>
      <w:tr w:rsidR="008B4011" w14:paraId="29EDAF05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41D241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GA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51B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CTACGAGCGCGTCAAGA</w:t>
            </w:r>
          </w:p>
        </w:tc>
      </w:tr>
      <w:tr w:rsidR="008B4011" w14:paraId="06EC6BCC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E6023B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cGA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EA17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AATCCTCGCGATAGGCA</w:t>
            </w:r>
          </w:p>
        </w:tc>
      </w:tr>
      <w:tr w:rsidR="008B4011" w14:paraId="77D792AB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6F012C1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NG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3EF2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ATGACCGAGAGGTCCCA</w:t>
            </w:r>
          </w:p>
        </w:tc>
      </w:tr>
      <w:tr w:rsidR="008B4011" w14:paraId="397387E2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422924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NG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4D7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TCCTTTATGCGTGGCA</w:t>
            </w:r>
          </w:p>
        </w:tc>
      </w:tr>
      <w:tr w:rsidR="008B4011" w14:paraId="62FA619D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030A9E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 RIG-I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546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CTGTCGGTCGGATAA</w:t>
            </w:r>
          </w:p>
        </w:tc>
      </w:tr>
      <w:tr w:rsidR="008B4011" w14:paraId="350C1F5E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A7FAE9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 RIG-I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6F3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TCAGGTTCTGCTTCTTC</w:t>
            </w:r>
          </w:p>
        </w:tc>
      </w:tr>
      <w:tr w:rsidR="008B4011" w14:paraId="7CC5E583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D1C2E32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RIG-I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EDD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AAAGCCACGGAACCAG</w:t>
            </w:r>
          </w:p>
        </w:tc>
      </w:tr>
      <w:tr w:rsidR="008B4011" w14:paraId="214E3B38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F02D59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RIG-I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E2A2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GGAGTTCGAGGTGACAG</w:t>
            </w:r>
          </w:p>
        </w:tc>
      </w:tr>
      <w:tr w:rsidR="008B4011" w14:paraId="5D87DA7A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1428911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A5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341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AAGAAGGCCTGGACAT</w:t>
            </w:r>
          </w:p>
        </w:tc>
      </w:tr>
      <w:tr w:rsidR="008B4011" w14:paraId="6564A0D3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FD553C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A5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26AD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TCTGGACACGCTGAATG</w:t>
            </w:r>
          </w:p>
        </w:tc>
      </w:tr>
      <w:tr w:rsidR="008B4011" w14:paraId="36EECDC7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07AA0B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VS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1D3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CCAGAAATGAACCCCAG</w:t>
            </w:r>
          </w:p>
        </w:tc>
      </w:tr>
      <w:tr w:rsidR="008B4011" w14:paraId="766C695C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2591C5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VS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0A28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ACTGCTGCTGGATGAG</w:t>
            </w:r>
          </w:p>
        </w:tc>
      </w:tr>
      <w:tr w:rsidR="008B4011" w14:paraId="07FE759B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812F48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K1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57B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AGAGGAGCCATCCAACGC</w:t>
            </w:r>
          </w:p>
        </w:tc>
      </w:tr>
      <w:tr w:rsidR="008B4011" w14:paraId="63B0B379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7F2788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K1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95E1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TCTCTCGCAGCACCAAA</w:t>
            </w:r>
          </w:p>
        </w:tc>
      </w:tr>
      <w:tr w:rsidR="008B4011" w14:paraId="1BB41AED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CE227E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F7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FDC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CCAGGAAGGATGTCAC</w:t>
            </w:r>
          </w:p>
        </w:tc>
      </w:tr>
      <w:tr w:rsidR="008B4011" w14:paraId="7509BA8D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779BDF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F7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1AE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AGCGAAAGTTGGTCTTC</w:t>
            </w:r>
          </w:p>
        </w:tc>
      </w:tr>
      <w:tr w:rsidR="008B4011" w14:paraId="0316FCA7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1469AA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IRF3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B91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TAGCTCATCACTCCCCT</w:t>
            </w:r>
          </w:p>
        </w:tc>
      </w:tr>
      <w:tr w:rsidR="008B4011" w14:paraId="4C71B1E3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3E7319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 IRF3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2E8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ACAGGATGAACTTTGAC</w:t>
            </w:r>
          </w:p>
        </w:tc>
      </w:tr>
      <w:tr w:rsidR="008B4011" w14:paraId="57BE76EC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0C2233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N-β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AEF9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ACAGAGCCTTGCCTGCAT</w:t>
            </w:r>
          </w:p>
        </w:tc>
      </w:tr>
      <w:tr w:rsidR="008B4011" w14:paraId="09118437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0E52E4D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N-β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0F6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CGGTGTCCAAAAGGATGT</w:t>
            </w:r>
          </w:p>
        </w:tc>
      </w:tr>
      <w:tr w:rsidR="008B4011" w14:paraId="7E052138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009E26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ASL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B07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TCCTCAGCTGCTTCTCC</w:t>
            </w:r>
          </w:p>
        </w:tc>
      </w:tr>
      <w:tr w:rsidR="008B4011" w14:paraId="3ED28181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5D8543B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ASL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18A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TCGATGGACTCGCTGTT</w:t>
            </w:r>
          </w:p>
        </w:tc>
      </w:tr>
      <w:tr w:rsidR="008B4011" w14:paraId="6E1197E3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CBF0C9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x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38534883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TGTCCTTCATGACTTCG</w:t>
            </w:r>
          </w:p>
        </w:tc>
      </w:tr>
      <w:tr w:rsidR="008B4011" w14:paraId="23F51D86" w14:textId="77777777">
        <w:trPr>
          <w:trHeight w:val="363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3FCD88D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x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60C611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TTGCTGAGCCGATTAAC</w:t>
            </w:r>
          </w:p>
        </w:tc>
      </w:tr>
      <w:tr w:rsidR="008B4011" w14:paraId="45FFC634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D7A6EA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6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2CF4CA4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CGACGAGGAGAAATGCTT</w:t>
            </w:r>
          </w:p>
        </w:tc>
      </w:tr>
      <w:tr w:rsidR="008B4011" w14:paraId="69C5702C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0638147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6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04631FB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TATCGTCGTTGCCAGAT</w:t>
            </w:r>
          </w:p>
        </w:tc>
      </w:tr>
      <w:tr w:rsidR="008B4011" w14:paraId="4A76B405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66D4061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384BAE9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TGTTCTAGAGAGCGCGT</w:t>
            </w:r>
          </w:p>
        </w:tc>
      </w:tr>
      <w:tr w:rsidR="008B4011" w14:paraId="4DF30CDA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6E50EBD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L55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C734A37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AGACGTTTCACGTCCC</w:t>
            </w:r>
          </w:p>
        </w:tc>
      </w:tr>
      <w:tr w:rsidR="008B4011" w14:paraId="34E5C035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040DE1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5395CCF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TACAATTCAGCAACGCATA</w:t>
            </w:r>
          </w:p>
        </w:tc>
      </w:tr>
      <w:tr w:rsidR="008B4011" w14:paraId="29081FFF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D0B7F40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P27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D1DBDD2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TCGGAAGCCTCCATTCT</w:t>
            </w:r>
          </w:p>
        </w:tc>
      </w:tr>
      <w:tr w:rsidR="008B4011" w14:paraId="2CAA78E6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7C0331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in B1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37578DC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TTGATTCTGGTCGCCAA</w:t>
            </w:r>
          </w:p>
        </w:tc>
      </w:tr>
      <w:tr w:rsidR="008B4011" w14:paraId="4211ED5E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2ECD56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in B1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72C31BE4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CGCACGCGACTTTCATC</w:t>
            </w:r>
          </w:p>
        </w:tc>
      </w:tr>
      <w:tr w:rsidR="008B4011" w14:paraId="4FA13F45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4CC0C96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APDH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630B9D5F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GCCACACACGAAGACA</w:t>
            </w:r>
          </w:p>
        </w:tc>
      </w:tr>
      <w:tr w:rsidR="008B4011" w14:paraId="50FC9ED0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8051A4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76CDD1F5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TAGCCAGCCCCAGTAGA</w:t>
            </w:r>
          </w:p>
        </w:tc>
      </w:tr>
      <w:tr w:rsidR="008B4011" w14:paraId="1FE4B3EE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6656051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S rRNA-F</w:t>
            </w:r>
          </w:p>
        </w:tc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</w:tcPr>
          <w:p w14:paraId="7A2CB33A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CAGTGAAACTGCGAATGG</w:t>
            </w:r>
          </w:p>
        </w:tc>
      </w:tr>
      <w:tr w:rsidR="008B4011" w14:paraId="7E49C318" w14:textId="77777777">
        <w:trPr>
          <w:trHeight w:val="170"/>
        </w:trPr>
        <w:tc>
          <w:tcPr>
            <w:tcW w:w="126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D76EAE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S rRNA-R</w:t>
            </w:r>
          </w:p>
        </w:tc>
        <w:tc>
          <w:tcPr>
            <w:tcW w:w="373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BDCC0D" w14:textId="77777777" w:rsidR="008B4011" w:rsidRDefault="00C746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TCGGCATGTATTAGCTCTA</w:t>
            </w:r>
          </w:p>
        </w:tc>
      </w:tr>
      <w:bookmarkEnd w:id="0"/>
    </w:tbl>
    <w:p w14:paraId="6ECE6EA5" w14:textId="77777777" w:rsidR="008B4011" w:rsidRDefault="008B4011">
      <w:pPr>
        <w:spacing w:line="480" w:lineRule="auto"/>
        <w:rPr>
          <w:rFonts w:ascii="Times New Roman" w:hAnsi="Times New Roman" w:cs="Times New Roman"/>
          <w:sz w:val="24"/>
        </w:rPr>
      </w:pPr>
    </w:p>
    <w:p w14:paraId="0077A4C2" w14:textId="77777777" w:rsidR="008B4011" w:rsidRDefault="008B4011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B4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FEA2F" w14:textId="77777777" w:rsidR="00C746D6" w:rsidRDefault="00C746D6">
      <w:r>
        <w:separator/>
      </w:r>
    </w:p>
  </w:endnote>
  <w:endnote w:type="continuationSeparator" w:id="0">
    <w:p w14:paraId="10246233" w14:textId="77777777" w:rsidR="00C746D6" w:rsidRDefault="00C7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56B55" w14:textId="77777777" w:rsidR="00C746D6" w:rsidRDefault="00C746D6">
      <w:r>
        <w:separator/>
      </w:r>
    </w:p>
  </w:footnote>
  <w:footnote w:type="continuationSeparator" w:id="0">
    <w:p w14:paraId="0C4E78A9" w14:textId="77777777" w:rsidR="00C746D6" w:rsidRDefault="00C7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B38"/>
    <w:rsid w:val="00040168"/>
    <w:rsid w:val="00057B1B"/>
    <w:rsid w:val="00136B19"/>
    <w:rsid w:val="004E3F7E"/>
    <w:rsid w:val="0055478B"/>
    <w:rsid w:val="005F4EA0"/>
    <w:rsid w:val="006D18FE"/>
    <w:rsid w:val="0078706B"/>
    <w:rsid w:val="0079582C"/>
    <w:rsid w:val="00825FD9"/>
    <w:rsid w:val="008B4011"/>
    <w:rsid w:val="00B23B38"/>
    <w:rsid w:val="00BF52BF"/>
    <w:rsid w:val="00C746D6"/>
    <w:rsid w:val="00D52F1A"/>
    <w:rsid w:val="00E402E3"/>
    <w:rsid w:val="0E9D1E44"/>
    <w:rsid w:val="1AFF1B19"/>
    <w:rsid w:val="21FB3074"/>
    <w:rsid w:val="27CFFF2A"/>
    <w:rsid w:val="2AFA6200"/>
    <w:rsid w:val="2BF76683"/>
    <w:rsid w:val="4CF54660"/>
    <w:rsid w:val="54ED3C75"/>
    <w:rsid w:val="5BC9A155"/>
    <w:rsid w:val="64FF9E4B"/>
    <w:rsid w:val="666D7EEA"/>
    <w:rsid w:val="67EFF38F"/>
    <w:rsid w:val="67FC4458"/>
    <w:rsid w:val="6EDFE25F"/>
    <w:rsid w:val="6FDF8771"/>
    <w:rsid w:val="6FFCE643"/>
    <w:rsid w:val="73B95B41"/>
    <w:rsid w:val="77F756A9"/>
    <w:rsid w:val="79A7D8EF"/>
    <w:rsid w:val="7BEF92D2"/>
    <w:rsid w:val="8F3C701D"/>
    <w:rsid w:val="AB7401EA"/>
    <w:rsid w:val="B5F7D952"/>
    <w:rsid w:val="B767023F"/>
    <w:rsid w:val="DAEF1E37"/>
    <w:rsid w:val="DB7B0DDE"/>
    <w:rsid w:val="DBB75D5A"/>
    <w:rsid w:val="DE6B2B67"/>
    <w:rsid w:val="DEFBEBCB"/>
    <w:rsid w:val="EDFDEFB6"/>
    <w:rsid w:val="EF733FD5"/>
    <w:rsid w:val="FDDB343D"/>
    <w:rsid w:val="FF335A7C"/>
    <w:rsid w:val="FF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9A5CA4"/>
  <w15:docId w15:val="{2F4E36A5-BFB1-43D0-B555-B8864C10E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pPr>
      <w:jc w:val="left"/>
    </w:pPr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TableGrid">
    <w:name w:val="Table Grid"/>
    <w:basedOn w:val="TableNormal"/>
    <w:uiPriority w:val="39"/>
    <w:rPr>
      <w:rFonts w:ascii="Calibri" w:eastAsia="Times New Rom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1"/>
      <w14:ligatures w14:val="none"/>
    </w:rPr>
  </w:style>
  <w:style w:type="paragraph" w:customStyle="1" w:styleId="0">
    <w:name w:val="表格内容0"/>
    <w:basedOn w:val="Normal"/>
    <w:link w:val="00"/>
    <w:pPr>
      <w:widowControl/>
      <w:adjustRightInd w:val="0"/>
      <w:snapToGrid w:val="0"/>
      <w:spacing w:line="400" w:lineRule="exact"/>
      <w:jc w:val="center"/>
    </w:pPr>
    <w:rPr>
      <w:rFonts w:ascii="Times New Roman" w:eastAsia="SimSun" w:hAnsi="Times New Roman" w:cs="Times New Roman"/>
      <w:bCs/>
      <w:color w:val="000000"/>
      <w:sz w:val="24"/>
      <w:szCs w:val="21"/>
    </w:rPr>
  </w:style>
  <w:style w:type="character" w:customStyle="1" w:styleId="00">
    <w:name w:val="表格内容0 字符"/>
    <w:basedOn w:val="DefaultParagraphFont"/>
    <w:link w:val="0"/>
    <w:rPr>
      <w:rFonts w:ascii="SimSun" w:eastAsia="SimSun" w:hAnsi="SimSun" w:cs="SimSun" w:hint="eastAsia"/>
      <w:bCs/>
      <w:color w:val="000000"/>
      <w:kern w:val="2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60</Words>
  <Characters>6047</Characters>
  <Application>Microsoft Office Word</Application>
  <DocSecurity>0</DocSecurity>
  <Lines>50</Lines>
  <Paragraphs>14</Paragraphs>
  <ScaleCrop>false</ScaleCrop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雅 章</dc:creator>
  <cp:lastModifiedBy>Stefanie Kowalski</cp:lastModifiedBy>
  <cp:revision>3</cp:revision>
  <dcterms:created xsi:type="dcterms:W3CDTF">2026-06-15T14:05:00Z</dcterms:created>
  <dcterms:modified xsi:type="dcterms:W3CDTF">2026-06-1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8A505094E17944FCC49E86997D53168_43</vt:lpwstr>
  </property>
</Properties>
</file>